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3EA0E" w14:textId="77777777" w:rsidR="00BB08BC" w:rsidRDefault="00BB08BC" w:rsidP="00BB08BC">
      <w:pPr>
        <w:spacing w:line="480" w:lineRule="auto"/>
        <w:jc w:val="center"/>
        <w:rPr>
          <w:b/>
        </w:rPr>
      </w:pPr>
      <w:r>
        <w:rPr>
          <w:b/>
        </w:rPr>
        <w:t>Supplemental Materials</w:t>
      </w:r>
    </w:p>
    <w:p w14:paraId="26F70C61" w14:textId="417CD57E" w:rsidR="00BB08BC" w:rsidRDefault="00BB08BC" w:rsidP="00BB08BC">
      <w:r w:rsidRPr="00724E46">
        <w:t xml:space="preserve">Table </w:t>
      </w:r>
      <w:r w:rsidR="001A07AB">
        <w:t>A</w:t>
      </w:r>
      <w:r w:rsidRPr="00724E46">
        <w:t xml:space="preserve">1: </w:t>
      </w:r>
      <w:r>
        <w:t>JBI Critical Appraisal Checklist for Analytic Cross-Sectional Studies (response options: yes, no, unclear, n/a) included in the review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40"/>
        <w:gridCol w:w="951"/>
        <w:gridCol w:w="927"/>
        <w:gridCol w:w="849"/>
        <w:gridCol w:w="849"/>
        <w:gridCol w:w="780"/>
        <w:gridCol w:w="786"/>
        <w:gridCol w:w="876"/>
        <w:gridCol w:w="750"/>
        <w:gridCol w:w="847"/>
      </w:tblGrid>
      <w:tr w:rsidR="00BB08BC" w14:paraId="4785256E" w14:textId="77777777" w:rsidTr="00AC573D">
        <w:tc>
          <w:tcPr>
            <w:tcW w:w="1885" w:type="dxa"/>
          </w:tcPr>
          <w:p w14:paraId="6EA2B14A" w14:textId="77777777" w:rsidR="00BB08BC" w:rsidRPr="00E94A0B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62" w:type="dxa"/>
          </w:tcPr>
          <w:p w14:paraId="72784BBB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Browner (1996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18]</w:t>
            </w:r>
            <w:r w:rsidRPr="00E94A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7" w:type="dxa"/>
          </w:tcPr>
          <w:p w14:paraId="0BFE3BD9" w14:textId="77777777" w:rsidR="00BB08BC" w:rsidRPr="00E94A0B" w:rsidRDefault="00BB08BC" w:rsidP="00AC573D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Learman</w:t>
            </w:r>
            <w:proofErr w:type="spellEnd"/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 xml:space="preserve"> (2003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40]</w:t>
            </w: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50" w:type="dxa"/>
          </w:tcPr>
          <w:p w14:paraId="334AB180" w14:textId="77777777" w:rsidR="00BB08BC" w:rsidRPr="00E94A0B" w:rsidRDefault="00BB08BC" w:rsidP="00AC573D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Singer (2004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39]</w:t>
            </w: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50" w:type="dxa"/>
          </w:tcPr>
          <w:p w14:paraId="538841C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Case (2007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36]</w:t>
            </w:r>
            <w:r w:rsidRPr="00E94A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789" w:type="dxa"/>
          </w:tcPr>
          <w:p w14:paraId="2D507E0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Hawk (2011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19]</w:t>
            </w:r>
            <w:r w:rsidRPr="00E94A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4" w:type="dxa"/>
          </w:tcPr>
          <w:p w14:paraId="03FFD3B9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Bryant (2015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9]</w:t>
            </w:r>
          </w:p>
        </w:tc>
        <w:tc>
          <w:tcPr>
            <w:tcW w:w="884" w:type="dxa"/>
          </w:tcPr>
          <w:p w14:paraId="086A1962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 xml:space="preserve">Wagner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2018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) [44]</w:t>
            </w:r>
            <w:r w:rsidRPr="00E94A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0" w:type="dxa"/>
          </w:tcPr>
          <w:p w14:paraId="695C686A" w14:textId="77777777" w:rsidR="00BB08BC" w:rsidRPr="00E94A0B" w:rsidRDefault="00BB08BC" w:rsidP="00AC573D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Ault (2019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42]</w:t>
            </w: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864" w:type="dxa"/>
          </w:tcPr>
          <w:p w14:paraId="191EA3F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Molina (2019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10]</w:t>
            </w:r>
            <w:r w:rsidRPr="00E94A0B">
              <w:rPr>
                <w:sz w:val="20"/>
                <w:szCs w:val="20"/>
              </w:rPr>
              <w:t xml:space="preserve"> </w:t>
            </w:r>
          </w:p>
        </w:tc>
      </w:tr>
      <w:tr w:rsidR="00BB08BC" w14:paraId="1D99D993" w14:textId="77777777" w:rsidTr="00AC573D">
        <w:tc>
          <w:tcPr>
            <w:tcW w:w="1885" w:type="dxa"/>
          </w:tcPr>
          <w:p w14:paraId="59F9B99C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ere the criteria for inclusion in the sample clearly defined?</w:t>
            </w:r>
          </w:p>
        </w:tc>
        <w:tc>
          <w:tcPr>
            <w:tcW w:w="962" w:type="dxa"/>
          </w:tcPr>
          <w:p w14:paraId="5C528EE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No</w:t>
            </w:r>
          </w:p>
        </w:tc>
        <w:tc>
          <w:tcPr>
            <w:tcW w:w="927" w:type="dxa"/>
          </w:tcPr>
          <w:p w14:paraId="66413012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6DDE21EA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7DC8061D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89" w:type="dxa"/>
          </w:tcPr>
          <w:p w14:paraId="7D9F8D54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4" w:type="dxa"/>
          </w:tcPr>
          <w:p w14:paraId="6CFDC706" w14:textId="77777777" w:rsidR="00BB08BC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14:paraId="5EC92697" w14:textId="77777777" w:rsidR="00BB08BC" w:rsidRDefault="00BB08BC" w:rsidP="00AC573D">
            <w:pPr>
              <w:rPr>
                <w:sz w:val="20"/>
                <w:szCs w:val="20"/>
              </w:rPr>
            </w:pPr>
          </w:p>
          <w:p w14:paraId="65DA60F8" w14:textId="77777777" w:rsidR="00BB08BC" w:rsidRPr="0055217B" w:rsidRDefault="00BB08BC" w:rsidP="00AC573D">
            <w:pPr>
              <w:rPr>
                <w:sz w:val="20"/>
                <w:szCs w:val="20"/>
              </w:rPr>
            </w:pPr>
          </w:p>
        </w:tc>
        <w:tc>
          <w:tcPr>
            <w:tcW w:w="884" w:type="dxa"/>
          </w:tcPr>
          <w:p w14:paraId="05C6FC70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3DCF0F35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4B8738C6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6FE83D36" w14:textId="77777777" w:rsidTr="00AC573D">
        <w:tc>
          <w:tcPr>
            <w:tcW w:w="1885" w:type="dxa"/>
          </w:tcPr>
          <w:p w14:paraId="323CA77B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ere the study subjects and the setting described in detail?</w:t>
            </w:r>
          </w:p>
        </w:tc>
        <w:tc>
          <w:tcPr>
            <w:tcW w:w="962" w:type="dxa"/>
          </w:tcPr>
          <w:p w14:paraId="5BF1F3A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No</w:t>
            </w:r>
          </w:p>
        </w:tc>
        <w:tc>
          <w:tcPr>
            <w:tcW w:w="927" w:type="dxa"/>
          </w:tcPr>
          <w:p w14:paraId="6C1DED1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50" w:type="dxa"/>
          </w:tcPr>
          <w:p w14:paraId="531D82D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2E324DB3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89" w:type="dxa"/>
          </w:tcPr>
          <w:p w14:paraId="5ADB97B4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</w:tcPr>
          <w:p w14:paraId="3557BFC4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026480D9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64AFB29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43640A34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26D7F2A3" w14:textId="77777777" w:rsidTr="00AC573D">
        <w:tc>
          <w:tcPr>
            <w:tcW w:w="1885" w:type="dxa"/>
          </w:tcPr>
          <w:p w14:paraId="3B813608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as the exposure measured in a valid and reliable way?</w:t>
            </w:r>
          </w:p>
        </w:tc>
        <w:tc>
          <w:tcPr>
            <w:tcW w:w="962" w:type="dxa"/>
          </w:tcPr>
          <w:p w14:paraId="67029CA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6A40CB5F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52C6DC65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3201E336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89" w:type="dxa"/>
          </w:tcPr>
          <w:p w14:paraId="0D766443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4" w:type="dxa"/>
          </w:tcPr>
          <w:p w14:paraId="11F1296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6BCEC7D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76D6228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0FF78C8F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06E7BDBA" w14:textId="77777777" w:rsidTr="00AC573D">
        <w:tc>
          <w:tcPr>
            <w:tcW w:w="1885" w:type="dxa"/>
          </w:tcPr>
          <w:p w14:paraId="458422E4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ere objective, standard criteria used for measurement of the condition?</w:t>
            </w:r>
          </w:p>
        </w:tc>
        <w:tc>
          <w:tcPr>
            <w:tcW w:w="962" w:type="dxa"/>
          </w:tcPr>
          <w:p w14:paraId="793B7032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Unclear</w:t>
            </w:r>
          </w:p>
        </w:tc>
        <w:tc>
          <w:tcPr>
            <w:tcW w:w="927" w:type="dxa"/>
          </w:tcPr>
          <w:p w14:paraId="784C398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50" w:type="dxa"/>
          </w:tcPr>
          <w:p w14:paraId="1F47EA8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50" w:type="dxa"/>
          </w:tcPr>
          <w:p w14:paraId="24FDFC7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89" w:type="dxa"/>
          </w:tcPr>
          <w:p w14:paraId="3ECB2185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4" w:type="dxa"/>
          </w:tcPr>
          <w:p w14:paraId="11D1BF50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36A52B4B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797A9DC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7004E590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11433B71" w14:textId="77777777" w:rsidTr="00AC573D">
        <w:tc>
          <w:tcPr>
            <w:tcW w:w="1885" w:type="dxa"/>
          </w:tcPr>
          <w:p w14:paraId="03663827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proofErr w:type="spellStart"/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ere</w:t>
            </w:r>
            <w:proofErr w:type="spellEnd"/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 xml:space="preserve"> confounding factors identified?</w:t>
            </w:r>
          </w:p>
        </w:tc>
        <w:tc>
          <w:tcPr>
            <w:tcW w:w="962" w:type="dxa"/>
          </w:tcPr>
          <w:p w14:paraId="0384F0C3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No</w:t>
            </w:r>
          </w:p>
        </w:tc>
        <w:tc>
          <w:tcPr>
            <w:tcW w:w="927" w:type="dxa"/>
          </w:tcPr>
          <w:p w14:paraId="1E150BF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28797D4B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57C8694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89" w:type="dxa"/>
          </w:tcPr>
          <w:p w14:paraId="3E7CC4FB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</w:tcPr>
          <w:p w14:paraId="539D9D63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60ABAE63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354DFA7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0B8F3DD1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2F074299" w14:textId="77777777" w:rsidTr="00AC573D">
        <w:tc>
          <w:tcPr>
            <w:tcW w:w="1885" w:type="dxa"/>
          </w:tcPr>
          <w:p w14:paraId="5B4C2096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ere strategies to deal with confounding factors stated?</w:t>
            </w:r>
          </w:p>
        </w:tc>
        <w:tc>
          <w:tcPr>
            <w:tcW w:w="962" w:type="dxa"/>
          </w:tcPr>
          <w:p w14:paraId="128AFFB9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No</w:t>
            </w:r>
          </w:p>
        </w:tc>
        <w:tc>
          <w:tcPr>
            <w:tcW w:w="927" w:type="dxa"/>
          </w:tcPr>
          <w:p w14:paraId="79811EE4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698B03F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15250829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89" w:type="dxa"/>
          </w:tcPr>
          <w:p w14:paraId="48B6BB0D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94" w:type="dxa"/>
          </w:tcPr>
          <w:p w14:paraId="2532B75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25B15C3B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202BF710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51B1DA0F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4E090693" w14:textId="77777777" w:rsidTr="00AC573D">
        <w:tc>
          <w:tcPr>
            <w:tcW w:w="1885" w:type="dxa"/>
          </w:tcPr>
          <w:p w14:paraId="4492B68E" w14:textId="77777777" w:rsidR="00BB08BC" w:rsidRPr="00E94A0B" w:rsidRDefault="00BB08BC" w:rsidP="00AC573D">
            <w:pPr>
              <w:rPr>
                <w:sz w:val="20"/>
                <w:szCs w:val="20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ere the outcomes measured in a valid and reliable way?</w:t>
            </w:r>
          </w:p>
        </w:tc>
        <w:tc>
          <w:tcPr>
            <w:tcW w:w="962" w:type="dxa"/>
          </w:tcPr>
          <w:p w14:paraId="4B7250A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Unclear</w:t>
            </w:r>
          </w:p>
        </w:tc>
        <w:tc>
          <w:tcPr>
            <w:tcW w:w="927" w:type="dxa"/>
          </w:tcPr>
          <w:p w14:paraId="7B8D2C85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50" w:type="dxa"/>
          </w:tcPr>
          <w:p w14:paraId="71F1F54E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6A5CAF70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789" w:type="dxa"/>
          </w:tcPr>
          <w:p w14:paraId="00C35081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4" w:type="dxa"/>
          </w:tcPr>
          <w:p w14:paraId="5FF41F2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335C2783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716493B2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3A82FBF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B08BC" w14:paraId="570276F5" w14:textId="77777777" w:rsidTr="00AC573D">
        <w:tc>
          <w:tcPr>
            <w:tcW w:w="1885" w:type="dxa"/>
          </w:tcPr>
          <w:p w14:paraId="4B4E190E" w14:textId="77777777" w:rsidR="00BB08BC" w:rsidRPr="00E94A0B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94A0B">
              <w:rPr>
                <w:color w:val="000000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  <w:tc>
          <w:tcPr>
            <w:tcW w:w="962" w:type="dxa"/>
          </w:tcPr>
          <w:p w14:paraId="0E241E42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 w:rsidRPr="00E94A0B">
              <w:rPr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1AA97A3C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72C3025F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3E3EE7A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89" w:type="dxa"/>
          </w:tcPr>
          <w:p w14:paraId="0E49D64D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94" w:type="dxa"/>
          </w:tcPr>
          <w:p w14:paraId="41AEF947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84" w:type="dxa"/>
          </w:tcPr>
          <w:p w14:paraId="709DE032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50" w:type="dxa"/>
          </w:tcPr>
          <w:p w14:paraId="73AEE256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</w:tcPr>
          <w:p w14:paraId="172DE6F8" w14:textId="77777777" w:rsidR="00BB08BC" w:rsidRPr="00E94A0B" w:rsidRDefault="00BB08BC" w:rsidP="00AC57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14:paraId="149A7E0E" w14:textId="77777777" w:rsidR="00BB08BC" w:rsidRDefault="00BB08BC" w:rsidP="00BB08BC"/>
    <w:p w14:paraId="05E2ABE4" w14:textId="77777777" w:rsidR="00BB08BC" w:rsidRPr="00724E46" w:rsidRDefault="00BB08BC" w:rsidP="00BB08BC"/>
    <w:p w14:paraId="63E90445" w14:textId="298C51E6" w:rsidR="00BB08BC" w:rsidRDefault="00BB08BC" w:rsidP="00BB08BC">
      <w:r w:rsidRPr="00724E46">
        <w:t>T</w:t>
      </w:r>
      <w:r>
        <w:t xml:space="preserve">able </w:t>
      </w:r>
      <w:r w:rsidR="001A07AB">
        <w:t>A</w:t>
      </w:r>
      <w:r>
        <w:t>2</w:t>
      </w:r>
      <w:r w:rsidRPr="00724E46">
        <w:t xml:space="preserve">: </w:t>
      </w:r>
      <w:r>
        <w:t>JBI Critical Appraisal Checklist for Randomized Control Trials (response options: yes, no, unclear, n/a) included in th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1800"/>
      </w:tblGrid>
      <w:tr w:rsidR="00BB08BC" w14:paraId="71A24121" w14:textId="77777777" w:rsidTr="00AC573D">
        <w:tc>
          <w:tcPr>
            <w:tcW w:w="7375" w:type="dxa"/>
          </w:tcPr>
          <w:p w14:paraId="7D55BEFA" w14:textId="77777777" w:rsidR="00BB08BC" w:rsidRPr="008C1792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00" w:type="dxa"/>
          </w:tcPr>
          <w:p w14:paraId="5D8C7CF2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proofErr w:type="spellStart"/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>Kupperman</w:t>
            </w:r>
            <w:proofErr w:type="spellEnd"/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 xml:space="preserve"> (201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[30]</w:t>
            </w:r>
            <w:r w:rsidRPr="008C1792">
              <w:rPr>
                <w:sz w:val="20"/>
                <w:szCs w:val="20"/>
              </w:rPr>
              <w:t xml:space="preserve"> </w:t>
            </w:r>
          </w:p>
        </w:tc>
      </w:tr>
      <w:tr w:rsidR="00BB08BC" w:rsidRPr="008C1792" w14:paraId="3A115373" w14:textId="77777777" w:rsidTr="00AC573D">
        <w:tc>
          <w:tcPr>
            <w:tcW w:w="7375" w:type="dxa"/>
          </w:tcPr>
          <w:p w14:paraId="78A97A6F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>Was true randomization used for assignment of participants to treatment groups?</w:t>
            </w:r>
          </w:p>
        </w:tc>
        <w:tc>
          <w:tcPr>
            <w:tcW w:w="1800" w:type="dxa"/>
          </w:tcPr>
          <w:p w14:paraId="18CAE073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sz w:val="20"/>
                <w:szCs w:val="20"/>
              </w:rPr>
              <w:t>Yes</w:t>
            </w:r>
          </w:p>
        </w:tc>
      </w:tr>
      <w:tr w:rsidR="00BB08BC" w:rsidRPr="008C1792" w14:paraId="15B31B3A" w14:textId="77777777" w:rsidTr="00AC573D">
        <w:tc>
          <w:tcPr>
            <w:tcW w:w="7375" w:type="dxa"/>
          </w:tcPr>
          <w:p w14:paraId="45BB3B0B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>Was allocation to treatment groups concealed?</w:t>
            </w:r>
          </w:p>
        </w:tc>
        <w:tc>
          <w:tcPr>
            <w:tcW w:w="1800" w:type="dxa"/>
          </w:tcPr>
          <w:p w14:paraId="3AD4EDC9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sz w:val="20"/>
                <w:szCs w:val="20"/>
              </w:rPr>
              <w:t>Yes</w:t>
            </w:r>
          </w:p>
        </w:tc>
      </w:tr>
      <w:tr w:rsidR="00BB08BC" w:rsidRPr="008C1792" w14:paraId="4D379E3E" w14:textId="77777777" w:rsidTr="00AC573D">
        <w:tc>
          <w:tcPr>
            <w:tcW w:w="7375" w:type="dxa"/>
          </w:tcPr>
          <w:p w14:paraId="1328466E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>Were treatment groups similar at the baseline?</w:t>
            </w:r>
          </w:p>
        </w:tc>
        <w:tc>
          <w:tcPr>
            <w:tcW w:w="1800" w:type="dxa"/>
          </w:tcPr>
          <w:p w14:paraId="0B22B2F2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sz w:val="20"/>
                <w:szCs w:val="20"/>
              </w:rPr>
              <w:t>Unclear</w:t>
            </w:r>
          </w:p>
        </w:tc>
      </w:tr>
      <w:tr w:rsidR="00BB08BC" w:rsidRPr="008C1792" w14:paraId="79405A09" w14:textId="77777777" w:rsidTr="00AC573D">
        <w:tc>
          <w:tcPr>
            <w:tcW w:w="7375" w:type="dxa"/>
          </w:tcPr>
          <w:p w14:paraId="69BE906E" w14:textId="77777777" w:rsidR="00BB08BC" w:rsidRPr="008C1792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8C1792">
              <w:rPr>
                <w:color w:val="000000"/>
                <w:sz w:val="20"/>
                <w:szCs w:val="20"/>
                <w:shd w:val="clear" w:color="auto" w:fill="FFFFFF"/>
              </w:rPr>
              <w:t>Were participants blind to treatment assignment?</w:t>
            </w:r>
          </w:p>
        </w:tc>
        <w:tc>
          <w:tcPr>
            <w:tcW w:w="1800" w:type="dxa"/>
          </w:tcPr>
          <w:p w14:paraId="4EB7B8FB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sz w:val="20"/>
                <w:szCs w:val="20"/>
              </w:rPr>
              <w:t>Yes</w:t>
            </w:r>
          </w:p>
        </w:tc>
      </w:tr>
      <w:tr w:rsidR="00BB08BC" w:rsidRPr="008C1792" w14:paraId="40F26465" w14:textId="77777777" w:rsidTr="00AC573D">
        <w:trPr>
          <w:trHeight w:val="70"/>
        </w:trPr>
        <w:tc>
          <w:tcPr>
            <w:tcW w:w="7375" w:type="dxa"/>
          </w:tcPr>
          <w:p w14:paraId="34CAF7D7" w14:textId="77777777" w:rsidR="00BB08BC" w:rsidRPr="008C1792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ere those delivering treatment blind to treatment assignment?</w:t>
            </w:r>
          </w:p>
        </w:tc>
        <w:tc>
          <w:tcPr>
            <w:tcW w:w="1800" w:type="dxa"/>
          </w:tcPr>
          <w:p w14:paraId="6992D496" w14:textId="77777777" w:rsidR="00BB08BC" w:rsidRPr="008C1792" w:rsidRDefault="00BB08BC" w:rsidP="00AC573D">
            <w:pPr>
              <w:rPr>
                <w:sz w:val="20"/>
                <w:szCs w:val="20"/>
              </w:rPr>
            </w:pPr>
            <w:r w:rsidRPr="008C1792">
              <w:rPr>
                <w:sz w:val="20"/>
                <w:szCs w:val="20"/>
              </w:rPr>
              <w:t>Yes</w:t>
            </w:r>
          </w:p>
        </w:tc>
      </w:tr>
      <w:tr w:rsidR="00BB08BC" w:rsidRPr="008C1792" w14:paraId="4CF8CDE8" w14:textId="77777777" w:rsidTr="00AC573D">
        <w:tc>
          <w:tcPr>
            <w:tcW w:w="7375" w:type="dxa"/>
          </w:tcPr>
          <w:p w14:paraId="2E0251BB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ere outcomes assessors blind to treatment assignment?</w:t>
            </w:r>
          </w:p>
        </w:tc>
        <w:tc>
          <w:tcPr>
            <w:tcW w:w="1800" w:type="dxa"/>
          </w:tcPr>
          <w:p w14:paraId="2A064103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  <w:tr w:rsidR="00BB08BC" w:rsidRPr="008C1792" w14:paraId="7378916A" w14:textId="77777777" w:rsidTr="00AC573D">
        <w:tc>
          <w:tcPr>
            <w:tcW w:w="7375" w:type="dxa"/>
          </w:tcPr>
          <w:p w14:paraId="00001181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ere treatment groups treated identically other than the intervention of interest?</w:t>
            </w:r>
          </w:p>
        </w:tc>
        <w:tc>
          <w:tcPr>
            <w:tcW w:w="1800" w:type="dxa"/>
          </w:tcPr>
          <w:p w14:paraId="1DAC3BA3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  <w:tr w:rsidR="00BB08BC" w:rsidRPr="008C1792" w14:paraId="1127828D" w14:textId="77777777" w:rsidTr="00AC573D">
        <w:tc>
          <w:tcPr>
            <w:tcW w:w="7375" w:type="dxa"/>
          </w:tcPr>
          <w:p w14:paraId="736F75C8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800" w:type="dxa"/>
          </w:tcPr>
          <w:p w14:paraId="1606779D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  <w:tr w:rsidR="00BB08BC" w:rsidRPr="008C1792" w14:paraId="3C986271" w14:textId="77777777" w:rsidTr="00AC573D">
        <w:tc>
          <w:tcPr>
            <w:tcW w:w="7375" w:type="dxa"/>
          </w:tcPr>
          <w:p w14:paraId="33C81DC3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lastRenderedPageBreak/>
              <w:t>Were participants analyzed in the groups to which they were randomized?</w:t>
            </w:r>
          </w:p>
        </w:tc>
        <w:tc>
          <w:tcPr>
            <w:tcW w:w="1800" w:type="dxa"/>
          </w:tcPr>
          <w:p w14:paraId="1F2A80B5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  <w:tr w:rsidR="00BB08BC" w:rsidRPr="008C1792" w14:paraId="01518CEB" w14:textId="77777777" w:rsidTr="00AC573D">
        <w:tc>
          <w:tcPr>
            <w:tcW w:w="7375" w:type="dxa"/>
          </w:tcPr>
          <w:p w14:paraId="3D0555DA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ere outcomes measured in the same way for treatment groups?</w:t>
            </w:r>
          </w:p>
        </w:tc>
        <w:tc>
          <w:tcPr>
            <w:tcW w:w="1800" w:type="dxa"/>
          </w:tcPr>
          <w:p w14:paraId="10BB6D02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  <w:tr w:rsidR="00BB08BC" w:rsidRPr="008C1792" w14:paraId="356E83DD" w14:textId="77777777" w:rsidTr="00AC573D">
        <w:tc>
          <w:tcPr>
            <w:tcW w:w="7375" w:type="dxa"/>
          </w:tcPr>
          <w:p w14:paraId="3097C6C6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ere outcomes measured in a reliable way?</w:t>
            </w:r>
          </w:p>
        </w:tc>
        <w:tc>
          <w:tcPr>
            <w:tcW w:w="1800" w:type="dxa"/>
          </w:tcPr>
          <w:p w14:paraId="49B164A2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  <w:tr w:rsidR="00BB08BC" w:rsidRPr="008C1792" w14:paraId="4B1D073F" w14:textId="77777777" w:rsidTr="00AC573D">
        <w:tc>
          <w:tcPr>
            <w:tcW w:w="7375" w:type="dxa"/>
          </w:tcPr>
          <w:p w14:paraId="6BC591BF" w14:textId="77777777" w:rsidR="00BB08BC" w:rsidRPr="000F5D90" w:rsidRDefault="00BB08BC" w:rsidP="00AC573D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F5D90">
              <w:rPr>
                <w:color w:val="000000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  <w:tc>
          <w:tcPr>
            <w:tcW w:w="1800" w:type="dxa"/>
          </w:tcPr>
          <w:p w14:paraId="15752BC6" w14:textId="77777777" w:rsidR="00BB08BC" w:rsidRPr="000F5D90" w:rsidRDefault="00BB08BC" w:rsidP="00AC573D">
            <w:pPr>
              <w:rPr>
                <w:sz w:val="20"/>
                <w:szCs w:val="20"/>
              </w:rPr>
            </w:pPr>
            <w:r w:rsidRPr="000F5D90">
              <w:rPr>
                <w:sz w:val="20"/>
                <w:szCs w:val="20"/>
              </w:rPr>
              <w:t>Yes</w:t>
            </w:r>
          </w:p>
        </w:tc>
      </w:tr>
    </w:tbl>
    <w:p w14:paraId="33ABDE32" w14:textId="77777777" w:rsidR="00BB08BC" w:rsidRDefault="00BB08BC" w:rsidP="00BB08BC">
      <w:pPr>
        <w:spacing w:line="480" w:lineRule="auto"/>
        <w:rPr>
          <w:sz w:val="20"/>
          <w:szCs w:val="20"/>
        </w:rPr>
      </w:pPr>
    </w:p>
    <w:p w14:paraId="3B819083" w14:textId="77777777" w:rsidR="00544FF3" w:rsidRDefault="001A07AB"/>
    <w:sectPr w:rsidR="00544F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8BC"/>
    <w:rsid w:val="000D76F3"/>
    <w:rsid w:val="00111ED7"/>
    <w:rsid w:val="001A07AB"/>
    <w:rsid w:val="001B748A"/>
    <w:rsid w:val="001C3676"/>
    <w:rsid w:val="00212760"/>
    <w:rsid w:val="0032010E"/>
    <w:rsid w:val="004504F0"/>
    <w:rsid w:val="004B6E1A"/>
    <w:rsid w:val="005759D5"/>
    <w:rsid w:val="005A3017"/>
    <w:rsid w:val="005A7539"/>
    <w:rsid w:val="0068455E"/>
    <w:rsid w:val="00782CEA"/>
    <w:rsid w:val="007B0237"/>
    <w:rsid w:val="007E19A4"/>
    <w:rsid w:val="00822911"/>
    <w:rsid w:val="0088096C"/>
    <w:rsid w:val="008A06D5"/>
    <w:rsid w:val="008C36C6"/>
    <w:rsid w:val="008C4A3B"/>
    <w:rsid w:val="008F1161"/>
    <w:rsid w:val="0097142C"/>
    <w:rsid w:val="00AA2F93"/>
    <w:rsid w:val="00AA6A8F"/>
    <w:rsid w:val="00B76374"/>
    <w:rsid w:val="00BB08BC"/>
    <w:rsid w:val="00DB718F"/>
    <w:rsid w:val="00E7247F"/>
    <w:rsid w:val="00F13868"/>
    <w:rsid w:val="00F9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4DDF7"/>
  <w15:chartTrackingRefBased/>
  <w15:docId w15:val="{DB19ADEE-6066-BC49-A768-E19DEC26A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8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afft</dc:creator>
  <cp:keywords/>
  <dc:description/>
  <cp:lastModifiedBy>Natalie Grafft</cp:lastModifiedBy>
  <cp:revision>3</cp:revision>
  <dcterms:created xsi:type="dcterms:W3CDTF">2021-10-12T16:13:00Z</dcterms:created>
  <dcterms:modified xsi:type="dcterms:W3CDTF">2022-01-13T17:50:00Z</dcterms:modified>
</cp:coreProperties>
</file>